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4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1727"/>
        <w:gridCol w:w="2889"/>
        <w:gridCol w:w="3121"/>
      </w:tblGrid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" w:hAnsi="Calibri" w:cs="Courier New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/>
                <w:sz w:val="22"/>
                <w:szCs w:val="22"/>
                <w:lang w:val="en-US"/>
              </w:rPr>
              <w:t xml:space="preserve">TF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" w:hAnsi="Calibri" w:cs="Courier New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/>
                <w:sz w:val="22"/>
                <w:szCs w:val="22"/>
                <w:lang w:val="en-US"/>
              </w:rPr>
              <w:t>Number of gene pairs coregulated by this TF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" w:hAnsi="Calibri" w:cs="Courier New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/>
                <w:sz w:val="22"/>
                <w:szCs w:val="22"/>
                <w:lang w:val="en-US"/>
              </w:rPr>
              <w:t>Mean Distance between genes in a pair (base pairs)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lang w:val="en-US"/>
              </w:rPr>
            </w:pPr>
            <w:r>
              <w:rPr>
                <w:rFonts w:cs="Courier New" w:ascii="Calibri" w:hAnsi="Calibri"/>
                <w:sz w:val="22"/>
                <w:szCs w:val="22"/>
                <w:lang w:val="en-US"/>
              </w:rPr>
              <w:t>Mean Coexpression of all gene pairs coregulated by this TF (SCR)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Acr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750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Ad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5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359698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450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AdiY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6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522945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176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Aga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4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56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088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All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8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5193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64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AraC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0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441575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604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ArgP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56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704110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481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Arg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73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650688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677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AscG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5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962405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312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Bae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6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426382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592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Bas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2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081042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806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BetI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025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Bir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4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622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CaiF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4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5344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Cpx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74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65009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888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Cr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074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636648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927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CsgD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6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210469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175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Cue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6946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Cus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8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124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CysB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1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64253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Cyt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6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255697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537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Dcu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8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963434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494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Dna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0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405114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515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Dpi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8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522678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791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Evg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1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68854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466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Fad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0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966395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493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Fhl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01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5011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65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FlhDC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08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686602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21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FliZ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72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686520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610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Fu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136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799345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742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GadE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69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728648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346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GadE-RcsB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0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44825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845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GadX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9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664042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Gal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3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614163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567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Gal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0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32726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490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Gcv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05733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073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Glp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3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48370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Gnt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3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494359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737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Icl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419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988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Idn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4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768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IlvY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50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063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Isc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06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19837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056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LeuO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7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580480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516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Lex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66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744735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375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Lrh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135397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847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Lrp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516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76913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597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Lsr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2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72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MalI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97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MalT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9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406035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Mar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05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897553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475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Mat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75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Mel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4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012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MetJ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51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036143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63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Met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6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98959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471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Mlc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3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770364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02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Mlr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4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351197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553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Mng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10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009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Mnt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66135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701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ModE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46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244177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393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Mqs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495974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83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Nac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3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050874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480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Nad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925712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NagC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36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66384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909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Nan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8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166339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777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NarL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280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560620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053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NarP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84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308849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144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Nha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4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962683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171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Nrd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0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267052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721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Nsr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167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551150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149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NtrC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99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30891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687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Omp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7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069945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193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Oxy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56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391792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822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PaaX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1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405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57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Pdh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14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386884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054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Pep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4450044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843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PhoB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515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277882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891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PhoP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26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724125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227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PspF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5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893484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768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Pur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61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50702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11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Put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423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Puu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7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52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Rcd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4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567790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187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Rcn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2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47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RcsB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33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73214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865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Rha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1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312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Rob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4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93421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899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Rst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4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14833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031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Rut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1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909293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293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Sox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53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66222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359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Trp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5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2013247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67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Tyr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0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1447247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nl-BE" w:eastAsia="nl-BE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nl-BE" w:eastAsia="nl-BE"/>
              </w:rPr>
              <w:t>601</w:t>
            </w:r>
          </w:p>
        </w:tc>
      </w:tr>
    </w:tbl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MS Gothic" w:cs="Cambria"/>
      <w:color w:val="auto"/>
      <w:kern w:val="2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DefaultParagraphFont">
    <w:name w:val="Default Paragraph Font"/>
    <w:qFormat/>
    <w:rPr/>
  </w:style>
  <w:style w:type="character" w:styleId="TextosinformatoCar">
    <w:name w:val="Texto sin formato Car"/>
    <w:qFormat/>
    <w:rPr>
      <w:rFonts w:ascii="Consolas" w:hAnsi="Consolas" w:cs="Cambria"/>
      <w:sz w:val="21"/>
      <w:szCs w:val="21"/>
      <w:lang w:val="es-M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lainText">
    <w:name w:val="Plain Text"/>
    <w:basedOn w:val="Normal"/>
    <w:qFormat/>
    <w:pPr>
      <w:numPr>
        <w:ilvl w:val="0"/>
        <w:numId w:val="0"/>
      </w:numPr>
      <w:ind w:hanging="0"/>
    </w:pPr>
    <w:rPr>
      <w:rFonts w:ascii="Consolas" w:hAnsi="Consolas" w:cs="Cambria"/>
      <w:sz w:val="21"/>
      <w:szCs w:val="21"/>
      <w:lang w:val="es-M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19:56:00Z</dcterms:created>
  <dc:creator>Lucia Pannier</dc:creator>
  <dc:description/>
  <cp:keywords/>
  <dc:language>en-US</dc:language>
  <cp:lastModifiedBy>Lucy</cp:lastModifiedBy>
  <dcterms:modified xsi:type="dcterms:W3CDTF">2017-01-18T21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